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10A" w:rsidRDefault="00B5710A" w:rsidP="00B5710A">
      <w:pPr>
        <w:spacing w:line="360" w:lineRule="auto"/>
        <w:rPr>
          <w:rFonts w:ascii="Times New Roman" w:hAnsi="Times New Roman"/>
          <w:szCs w:val="21"/>
        </w:rPr>
      </w:pPr>
      <w:r w:rsidRPr="004440E2">
        <w:rPr>
          <w:rFonts w:ascii="Times New Roman" w:hAnsi="Times New Roman" w:hint="eastAsia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</w:t>
      </w:r>
      <w:r w:rsidR="00835F6A">
        <w:rPr>
          <w:rFonts w:ascii="Times New Roman" w:hAnsi="Times New Roman" w:hint="eastAsia"/>
          <w:b/>
          <w:szCs w:val="21"/>
        </w:rPr>
        <w:t xml:space="preserve">2 </w:t>
      </w:r>
      <w:r w:rsidR="00835F6A" w:rsidRPr="00835F6A">
        <w:rPr>
          <w:rFonts w:ascii="Times New Roman" w:hAnsi="Times New Roman"/>
          <w:b/>
          <w:szCs w:val="21"/>
        </w:rPr>
        <w:t>Correlation between electrolyte leakage (EL) and four chlorophyll fluorescence parameters (</w:t>
      </w:r>
      <w:proofErr w:type="spellStart"/>
      <w:proofErr w:type="gramStart"/>
      <w:r w:rsidR="00835F6A" w:rsidRPr="00835F6A">
        <w:rPr>
          <w:rFonts w:ascii="Times New Roman" w:hAnsi="Times New Roman"/>
          <w:b/>
          <w:szCs w:val="21"/>
        </w:rPr>
        <w:t>Fo</w:t>
      </w:r>
      <w:proofErr w:type="spellEnd"/>
      <w:proofErr w:type="gramEnd"/>
      <w:r w:rsidR="00835F6A" w:rsidRPr="00835F6A">
        <w:rPr>
          <w:rFonts w:ascii="Times New Roman" w:hAnsi="Times New Roman"/>
          <w:b/>
          <w:szCs w:val="21"/>
        </w:rPr>
        <w:t>, Fm, Fv/Fm and Fv/</w:t>
      </w:r>
      <w:proofErr w:type="spellStart"/>
      <w:r w:rsidR="00835F6A" w:rsidRPr="00835F6A">
        <w:rPr>
          <w:rFonts w:ascii="Times New Roman" w:hAnsi="Times New Roman"/>
          <w:b/>
          <w:szCs w:val="21"/>
        </w:rPr>
        <w:t>Fo</w:t>
      </w:r>
      <w:proofErr w:type="spellEnd"/>
      <w:r w:rsidR="00835F6A" w:rsidRPr="00835F6A">
        <w:rPr>
          <w:rFonts w:ascii="Times New Roman" w:hAnsi="Times New Roman"/>
          <w:b/>
          <w:szCs w:val="21"/>
        </w:rPr>
        <w:t>) under gradient cooling mode in six different grape genotypes.</w:t>
      </w:r>
      <w:r>
        <w:rPr>
          <w:rFonts w:ascii="Times New Roman" w:hAnsi="Times New Roman" w:hint="eastAsia"/>
          <w:szCs w:val="21"/>
        </w:rPr>
        <w:t xml:space="preserve"> </w:t>
      </w:r>
    </w:p>
    <w:p w:rsidR="00B5710A" w:rsidRPr="005F6D08" w:rsidRDefault="00B5710A" w:rsidP="00B5710A">
      <w:pPr>
        <w:spacing w:line="360" w:lineRule="auto"/>
        <w:rPr>
          <w:rFonts w:ascii="Times New Roman" w:hAnsi="Times New Roman"/>
          <w:szCs w:val="21"/>
        </w:rPr>
      </w:pPr>
    </w:p>
    <w:tbl>
      <w:tblPr>
        <w:tblW w:w="5000" w:type="pct"/>
        <w:tblLook w:val="04A0"/>
      </w:tblPr>
      <w:tblGrid>
        <w:gridCol w:w="2530"/>
        <w:gridCol w:w="1261"/>
        <w:gridCol w:w="1261"/>
        <w:gridCol w:w="1737"/>
        <w:gridCol w:w="1733"/>
      </w:tblGrid>
      <w:tr w:rsidR="00B5710A" w:rsidRPr="00AF0893" w:rsidTr="002372BF">
        <w:trPr>
          <w:trHeight w:val="270"/>
        </w:trPr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EL</w:t>
            </w:r>
            <w:r w:rsidRPr="00084455">
              <w:rPr>
                <w:rFonts w:ascii="Times New Roman" w:hAnsi="Times New Roman"/>
                <w:szCs w:val="21"/>
              </w:rPr>
              <w:t>−</w:t>
            </w: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B467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EL</w:t>
            </w:r>
            <w:r w:rsidRPr="00084455">
              <w:rPr>
                <w:rFonts w:ascii="Times New Roman" w:hAnsi="Times New Roman"/>
                <w:szCs w:val="21"/>
              </w:rPr>
              <w:t>−</w:t>
            </w: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B467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m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EL</w:t>
            </w:r>
            <w:r w:rsidRPr="00084455">
              <w:rPr>
                <w:rFonts w:ascii="Times New Roman" w:hAnsi="Times New Roman"/>
                <w:szCs w:val="21"/>
              </w:rPr>
              <w:t>−</w:t>
            </w: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B467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v/Fm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EL</w:t>
            </w:r>
            <w:r w:rsidRPr="00084455">
              <w:rPr>
                <w:rFonts w:ascii="Times New Roman" w:hAnsi="Times New Roman"/>
                <w:szCs w:val="21"/>
              </w:rPr>
              <w:t>−</w:t>
            </w: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 w:rsidRPr="00B467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v/</w:t>
            </w:r>
            <w:proofErr w:type="spellStart"/>
            <w:r w:rsidRPr="00B467AE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Fo</w:t>
            </w:r>
            <w:proofErr w:type="spellEnd"/>
          </w:p>
        </w:tc>
      </w:tr>
      <w:tr w:rsidR="00B5710A" w:rsidRPr="00AF0893" w:rsidTr="002372BF">
        <w:trPr>
          <w:trHeight w:val="27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. </w:t>
            </w:r>
            <w:proofErr w:type="spellStart"/>
            <w:r w:rsidRPr="00AF0893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amurensis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5</w:t>
            </w:r>
          </w:p>
        </w:tc>
      </w:tr>
      <w:tr w:rsidR="00B5710A" w:rsidRPr="00AF0893" w:rsidTr="002372BF">
        <w:trPr>
          <w:trHeight w:val="27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Muscat Hamburg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6</w:t>
            </w:r>
          </w:p>
        </w:tc>
      </w:tr>
      <w:tr w:rsidR="00B5710A" w:rsidRPr="00AF0893" w:rsidTr="002372BF">
        <w:trPr>
          <w:trHeight w:val="27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Centenial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81</w:t>
            </w:r>
          </w:p>
        </w:tc>
      </w:tr>
      <w:tr w:rsidR="00B5710A" w:rsidRPr="00AF0893" w:rsidTr="002372BF">
        <w:trPr>
          <w:trHeight w:val="27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</w:tr>
      <w:tr w:rsidR="00B5710A" w:rsidRPr="00AF0893" w:rsidTr="002372BF">
        <w:trPr>
          <w:trHeight w:val="27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Cardina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8</w:t>
            </w:r>
          </w:p>
        </w:tc>
      </w:tr>
      <w:tr w:rsidR="00B5710A" w:rsidRPr="00AF0893" w:rsidTr="002372BF">
        <w:trPr>
          <w:trHeight w:val="270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Zhi168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9</w:t>
            </w:r>
          </w:p>
        </w:tc>
      </w:tr>
      <w:tr w:rsidR="00B5710A" w:rsidRPr="00AF0893" w:rsidTr="002372BF">
        <w:trPr>
          <w:trHeight w:val="270"/>
        </w:trPr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710A" w:rsidRPr="00AF0893" w:rsidRDefault="00B5710A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F0893">
              <w:rPr>
                <w:rFonts w:ascii="Times New Roman" w:hAnsi="Times New Roman"/>
                <w:color w:val="000000"/>
                <w:kern w:val="0"/>
                <w:szCs w:val="21"/>
              </w:rPr>
              <w:t>0.88</w:t>
            </w:r>
          </w:p>
        </w:tc>
      </w:tr>
    </w:tbl>
    <w:p w:rsidR="00535D45" w:rsidRPr="00B5710A" w:rsidRDefault="00535D45" w:rsidP="00B5710A"/>
    <w:sectPr w:rsidR="00535D45" w:rsidRPr="00B5710A" w:rsidSect="00E86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7044" w:rsidRDefault="00147044" w:rsidP="00835F6A">
      <w:r>
        <w:separator/>
      </w:r>
    </w:p>
  </w:endnote>
  <w:endnote w:type="continuationSeparator" w:id="0">
    <w:p w:rsidR="00147044" w:rsidRDefault="00147044" w:rsidP="00835F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7044" w:rsidRDefault="00147044" w:rsidP="00835F6A">
      <w:r>
        <w:separator/>
      </w:r>
    </w:p>
  </w:footnote>
  <w:footnote w:type="continuationSeparator" w:id="0">
    <w:p w:rsidR="00147044" w:rsidRDefault="00147044" w:rsidP="00835F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3DC2"/>
    <w:rsid w:val="00000392"/>
    <w:rsid w:val="00001798"/>
    <w:rsid w:val="000020DA"/>
    <w:rsid w:val="00013879"/>
    <w:rsid w:val="00014FD1"/>
    <w:rsid w:val="000271A2"/>
    <w:rsid w:val="000338BE"/>
    <w:rsid w:val="00035AC5"/>
    <w:rsid w:val="0003780D"/>
    <w:rsid w:val="00045338"/>
    <w:rsid w:val="000511B3"/>
    <w:rsid w:val="00072DB7"/>
    <w:rsid w:val="00072FFC"/>
    <w:rsid w:val="00073123"/>
    <w:rsid w:val="00082F1D"/>
    <w:rsid w:val="00091C07"/>
    <w:rsid w:val="0009201C"/>
    <w:rsid w:val="00096EC5"/>
    <w:rsid w:val="00097BB4"/>
    <w:rsid w:val="000A0C19"/>
    <w:rsid w:val="000A4154"/>
    <w:rsid w:val="000B01A4"/>
    <w:rsid w:val="000B12F5"/>
    <w:rsid w:val="000B1EA0"/>
    <w:rsid w:val="000B4B4E"/>
    <w:rsid w:val="000C24D7"/>
    <w:rsid w:val="000C44C9"/>
    <w:rsid w:val="000C534C"/>
    <w:rsid w:val="000D2C34"/>
    <w:rsid w:val="000E1E4E"/>
    <w:rsid w:val="000F1CEB"/>
    <w:rsid w:val="000F338A"/>
    <w:rsid w:val="000F42AE"/>
    <w:rsid w:val="000F4F4C"/>
    <w:rsid w:val="000F7EA6"/>
    <w:rsid w:val="001044A8"/>
    <w:rsid w:val="0011149A"/>
    <w:rsid w:val="00113B37"/>
    <w:rsid w:val="00114C12"/>
    <w:rsid w:val="001153C8"/>
    <w:rsid w:val="001167CE"/>
    <w:rsid w:val="00121AE9"/>
    <w:rsid w:val="00125659"/>
    <w:rsid w:val="001260D5"/>
    <w:rsid w:val="001304FF"/>
    <w:rsid w:val="00136B13"/>
    <w:rsid w:val="0014310E"/>
    <w:rsid w:val="00147044"/>
    <w:rsid w:val="00151D2A"/>
    <w:rsid w:val="00160F4A"/>
    <w:rsid w:val="00162362"/>
    <w:rsid w:val="00167860"/>
    <w:rsid w:val="00173AE3"/>
    <w:rsid w:val="00174038"/>
    <w:rsid w:val="00175EC4"/>
    <w:rsid w:val="00176865"/>
    <w:rsid w:val="00182193"/>
    <w:rsid w:val="00185C4F"/>
    <w:rsid w:val="00191CC4"/>
    <w:rsid w:val="001A33D7"/>
    <w:rsid w:val="001A671E"/>
    <w:rsid w:val="001B48EC"/>
    <w:rsid w:val="001B627E"/>
    <w:rsid w:val="001C5647"/>
    <w:rsid w:val="001C5BAD"/>
    <w:rsid w:val="001C7EEF"/>
    <w:rsid w:val="001D0797"/>
    <w:rsid w:val="001D1EC1"/>
    <w:rsid w:val="001D431B"/>
    <w:rsid w:val="001E62D9"/>
    <w:rsid w:val="001E6393"/>
    <w:rsid w:val="001F13EC"/>
    <w:rsid w:val="001F27D1"/>
    <w:rsid w:val="00201A20"/>
    <w:rsid w:val="002107C4"/>
    <w:rsid w:val="0021615D"/>
    <w:rsid w:val="002258DB"/>
    <w:rsid w:val="00234A05"/>
    <w:rsid w:val="00235C41"/>
    <w:rsid w:val="002423D6"/>
    <w:rsid w:val="002476EF"/>
    <w:rsid w:val="00247C01"/>
    <w:rsid w:val="00253625"/>
    <w:rsid w:val="002636B6"/>
    <w:rsid w:val="00282836"/>
    <w:rsid w:val="002834DE"/>
    <w:rsid w:val="00285E03"/>
    <w:rsid w:val="00285EA8"/>
    <w:rsid w:val="00286A85"/>
    <w:rsid w:val="002A0A6C"/>
    <w:rsid w:val="002A377F"/>
    <w:rsid w:val="002A46EF"/>
    <w:rsid w:val="002A5E3A"/>
    <w:rsid w:val="002B1D32"/>
    <w:rsid w:val="002C0588"/>
    <w:rsid w:val="002C4A02"/>
    <w:rsid w:val="002C60BB"/>
    <w:rsid w:val="002D4A94"/>
    <w:rsid w:val="002D56DF"/>
    <w:rsid w:val="002E0818"/>
    <w:rsid w:val="002E4CCC"/>
    <w:rsid w:val="002E52C7"/>
    <w:rsid w:val="002F21B4"/>
    <w:rsid w:val="002F25BE"/>
    <w:rsid w:val="002F578A"/>
    <w:rsid w:val="00300DEB"/>
    <w:rsid w:val="00301B57"/>
    <w:rsid w:val="00304B92"/>
    <w:rsid w:val="00310DB2"/>
    <w:rsid w:val="003124F1"/>
    <w:rsid w:val="003146FD"/>
    <w:rsid w:val="0031592B"/>
    <w:rsid w:val="003221E5"/>
    <w:rsid w:val="003340FA"/>
    <w:rsid w:val="00336147"/>
    <w:rsid w:val="003375E2"/>
    <w:rsid w:val="003406AD"/>
    <w:rsid w:val="00341A3C"/>
    <w:rsid w:val="0034347D"/>
    <w:rsid w:val="00346325"/>
    <w:rsid w:val="0035063C"/>
    <w:rsid w:val="00350DB8"/>
    <w:rsid w:val="003525DE"/>
    <w:rsid w:val="00354A14"/>
    <w:rsid w:val="0035645D"/>
    <w:rsid w:val="00367649"/>
    <w:rsid w:val="00372D73"/>
    <w:rsid w:val="003803CA"/>
    <w:rsid w:val="00381E34"/>
    <w:rsid w:val="00386B82"/>
    <w:rsid w:val="00390BB5"/>
    <w:rsid w:val="003926FE"/>
    <w:rsid w:val="003A2097"/>
    <w:rsid w:val="003A6DD5"/>
    <w:rsid w:val="003B3E82"/>
    <w:rsid w:val="003C1653"/>
    <w:rsid w:val="003C65C0"/>
    <w:rsid w:val="003D4A8D"/>
    <w:rsid w:val="003D64BF"/>
    <w:rsid w:val="003D6D23"/>
    <w:rsid w:val="003E0AAA"/>
    <w:rsid w:val="003F13B5"/>
    <w:rsid w:val="00403D1C"/>
    <w:rsid w:val="004131E0"/>
    <w:rsid w:val="00414049"/>
    <w:rsid w:val="00421040"/>
    <w:rsid w:val="004234BC"/>
    <w:rsid w:val="004262EE"/>
    <w:rsid w:val="00431684"/>
    <w:rsid w:val="00431F9F"/>
    <w:rsid w:val="00440784"/>
    <w:rsid w:val="00443AD8"/>
    <w:rsid w:val="004449FB"/>
    <w:rsid w:val="00446A5B"/>
    <w:rsid w:val="00456319"/>
    <w:rsid w:val="00460B85"/>
    <w:rsid w:val="004649D5"/>
    <w:rsid w:val="004724B3"/>
    <w:rsid w:val="00480091"/>
    <w:rsid w:val="004846FB"/>
    <w:rsid w:val="00486260"/>
    <w:rsid w:val="00494BDB"/>
    <w:rsid w:val="00496735"/>
    <w:rsid w:val="004A22D6"/>
    <w:rsid w:val="004A7979"/>
    <w:rsid w:val="004B0D8F"/>
    <w:rsid w:val="004B344E"/>
    <w:rsid w:val="004B7A3E"/>
    <w:rsid w:val="004C1884"/>
    <w:rsid w:val="004F0771"/>
    <w:rsid w:val="004F52B2"/>
    <w:rsid w:val="005006FC"/>
    <w:rsid w:val="00502E56"/>
    <w:rsid w:val="00503F30"/>
    <w:rsid w:val="005139AB"/>
    <w:rsid w:val="00515975"/>
    <w:rsid w:val="0052182C"/>
    <w:rsid w:val="00525D9A"/>
    <w:rsid w:val="00530694"/>
    <w:rsid w:val="00535D45"/>
    <w:rsid w:val="00540A79"/>
    <w:rsid w:val="00541A69"/>
    <w:rsid w:val="00547A5C"/>
    <w:rsid w:val="00551EC5"/>
    <w:rsid w:val="00552D7B"/>
    <w:rsid w:val="005864FD"/>
    <w:rsid w:val="00587E49"/>
    <w:rsid w:val="005A7850"/>
    <w:rsid w:val="005A7B2C"/>
    <w:rsid w:val="005B0B31"/>
    <w:rsid w:val="005C0296"/>
    <w:rsid w:val="005C185C"/>
    <w:rsid w:val="005C29B8"/>
    <w:rsid w:val="005C7974"/>
    <w:rsid w:val="005E348D"/>
    <w:rsid w:val="005E6592"/>
    <w:rsid w:val="005F337C"/>
    <w:rsid w:val="005F3788"/>
    <w:rsid w:val="00604228"/>
    <w:rsid w:val="006060A8"/>
    <w:rsid w:val="00606821"/>
    <w:rsid w:val="00623874"/>
    <w:rsid w:val="00626B49"/>
    <w:rsid w:val="00626B9D"/>
    <w:rsid w:val="00631A0F"/>
    <w:rsid w:val="00633394"/>
    <w:rsid w:val="006342E5"/>
    <w:rsid w:val="00634E3F"/>
    <w:rsid w:val="006375E8"/>
    <w:rsid w:val="00651F07"/>
    <w:rsid w:val="00653DC2"/>
    <w:rsid w:val="00661F03"/>
    <w:rsid w:val="00663E64"/>
    <w:rsid w:val="00666E1A"/>
    <w:rsid w:val="0067205E"/>
    <w:rsid w:val="00673730"/>
    <w:rsid w:val="006901DB"/>
    <w:rsid w:val="0069467D"/>
    <w:rsid w:val="006971EC"/>
    <w:rsid w:val="006A3EB4"/>
    <w:rsid w:val="006A5D89"/>
    <w:rsid w:val="006A668D"/>
    <w:rsid w:val="006B05B2"/>
    <w:rsid w:val="006B106A"/>
    <w:rsid w:val="006B131E"/>
    <w:rsid w:val="006B565C"/>
    <w:rsid w:val="006B5A7E"/>
    <w:rsid w:val="006B66F1"/>
    <w:rsid w:val="006B7334"/>
    <w:rsid w:val="006C1971"/>
    <w:rsid w:val="006D0A5D"/>
    <w:rsid w:val="006E0924"/>
    <w:rsid w:val="006E6859"/>
    <w:rsid w:val="006E7078"/>
    <w:rsid w:val="006F0373"/>
    <w:rsid w:val="006F06CA"/>
    <w:rsid w:val="006F0AEE"/>
    <w:rsid w:val="006F0FC4"/>
    <w:rsid w:val="006F4809"/>
    <w:rsid w:val="006F5279"/>
    <w:rsid w:val="00700DF5"/>
    <w:rsid w:val="00704A25"/>
    <w:rsid w:val="007128C4"/>
    <w:rsid w:val="007156DC"/>
    <w:rsid w:val="00720FCC"/>
    <w:rsid w:val="007242DB"/>
    <w:rsid w:val="007273F2"/>
    <w:rsid w:val="00732A68"/>
    <w:rsid w:val="0074357D"/>
    <w:rsid w:val="00743915"/>
    <w:rsid w:val="00744B15"/>
    <w:rsid w:val="00747B0E"/>
    <w:rsid w:val="00751F67"/>
    <w:rsid w:val="00752F9F"/>
    <w:rsid w:val="00753F74"/>
    <w:rsid w:val="0075422C"/>
    <w:rsid w:val="00756AAF"/>
    <w:rsid w:val="007611AB"/>
    <w:rsid w:val="0076211E"/>
    <w:rsid w:val="00766BC8"/>
    <w:rsid w:val="007701E6"/>
    <w:rsid w:val="00774032"/>
    <w:rsid w:val="007759C9"/>
    <w:rsid w:val="00775AC7"/>
    <w:rsid w:val="00777E45"/>
    <w:rsid w:val="00780CB3"/>
    <w:rsid w:val="007825E9"/>
    <w:rsid w:val="007927D0"/>
    <w:rsid w:val="007951A2"/>
    <w:rsid w:val="007B0306"/>
    <w:rsid w:val="007B16E4"/>
    <w:rsid w:val="007B40A2"/>
    <w:rsid w:val="007B7604"/>
    <w:rsid w:val="007C07A9"/>
    <w:rsid w:val="007C0E58"/>
    <w:rsid w:val="007D021A"/>
    <w:rsid w:val="007D6DEB"/>
    <w:rsid w:val="007E56FE"/>
    <w:rsid w:val="007F41CF"/>
    <w:rsid w:val="008013AA"/>
    <w:rsid w:val="008059B1"/>
    <w:rsid w:val="00807DCE"/>
    <w:rsid w:val="008163AC"/>
    <w:rsid w:val="00816A63"/>
    <w:rsid w:val="00824FD1"/>
    <w:rsid w:val="008252BD"/>
    <w:rsid w:val="00830C1E"/>
    <w:rsid w:val="00835F6A"/>
    <w:rsid w:val="00836BFC"/>
    <w:rsid w:val="00840EBA"/>
    <w:rsid w:val="00842182"/>
    <w:rsid w:val="00842347"/>
    <w:rsid w:val="008445C8"/>
    <w:rsid w:val="00846EEA"/>
    <w:rsid w:val="00847061"/>
    <w:rsid w:val="0085058D"/>
    <w:rsid w:val="00856945"/>
    <w:rsid w:val="00864C37"/>
    <w:rsid w:val="00864DB6"/>
    <w:rsid w:val="00867543"/>
    <w:rsid w:val="00870566"/>
    <w:rsid w:val="00880F30"/>
    <w:rsid w:val="00882F27"/>
    <w:rsid w:val="008A3FB5"/>
    <w:rsid w:val="008B166D"/>
    <w:rsid w:val="008C35BD"/>
    <w:rsid w:val="008C546B"/>
    <w:rsid w:val="008D344D"/>
    <w:rsid w:val="008D6F13"/>
    <w:rsid w:val="008E736D"/>
    <w:rsid w:val="008E793E"/>
    <w:rsid w:val="008F3E41"/>
    <w:rsid w:val="008F5A25"/>
    <w:rsid w:val="008F794E"/>
    <w:rsid w:val="009027C1"/>
    <w:rsid w:val="00903BDD"/>
    <w:rsid w:val="0090542E"/>
    <w:rsid w:val="009054B6"/>
    <w:rsid w:val="00907E58"/>
    <w:rsid w:val="009127CD"/>
    <w:rsid w:val="00931652"/>
    <w:rsid w:val="00935769"/>
    <w:rsid w:val="00943B8E"/>
    <w:rsid w:val="009635EB"/>
    <w:rsid w:val="0096381F"/>
    <w:rsid w:val="00971545"/>
    <w:rsid w:val="00974370"/>
    <w:rsid w:val="009835D3"/>
    <w:rsid w:val="00991022"/>
    <w:rsid w:val="009932FE"/>
    <w:rsid w:val="00993CA9"/>
    <w:rsid w:val="00996A1B"/>
    <w:rsid w:val="009A1DAC"/>
    <w:rsid w:val="009A2BF4"/>
    <w:rsid w:val="009A308A"/>
    <w:rsid w:val="009A633F"/>
    <w:rsid w:val="009B19E3"/>
    <w:rsid w:val="009C2B83"/>
    <w:rsid w:val="009C305A"/>
    <w:rsid w:val="009C448A"/>
    <w:rsid w:val="009C559A"/>
    <w:rsid w:val="009C58AF"/>
    <w:rsid w:val="009C605F"/>
    <w:rsid w:val="009D5E91"/>
    <w:rsid w:val="009D651D"/>
    <w:rsid w:val="009D7F2D"/>
    <w:rsid w:val="009E3357"/>
    <w:rsid w:val="009E444B"/>
    <w:rsid w:val="009E7C3B"/>
    <w:rsid w:val="009F01E2"/>
    <w:rsid w:val="009F356D"/>
    <w:rsid w:val="00A01AAA"/>
    <w:rsid w:val="00A129E4"/>
    <w:rsid w:val="00A1480C"/>
    <w:rsid w:val="00A1633B"/>
    <w:rsid w:val="00A219EE"/>
    <w:rsid w:val="00A221E3"/>
    <w:rsid w:val="00A228B9"/>
    <w:rsid w:val="00A2551A"/>
    <w:rsid w:val="00A32C07"/>
    <w:rsid w:val="00A335C7"/>
    <w:rsid w:val="00A50C73"/>
    <w:rsid w:val="00A54587"/>
    <w:rsid w:val="00A547FD"/>
    <w:rsid w:val="00A56781"/>
    <w:rsid w:val="00A6417D"/>
    <w:rsid w:val="00A64FF5"/>
    <w:rsid w:val="00A67BFB"/>
    <w:rsid w:val="00A7652A"/>
    <w:rsid w:val="00A82F5D"/>
    <w:rsid w:val="00A86AAA"/>
    <w:rsid w:val="00A90197"/>
    <w:rsid w:val="00A97D3F"/>
    <w:rsid w:val="00A97DA7"/>
    <w:rsid w:val="00AA0942"/>
    <w:rsid w:val="00AA1075"/>
    <w:rsid w:val="00AA2C50"/>
    <w:rsid w:val="00AB0A54"/>
    <w:rsid w:val="00AB395F"/>
    <w:rsid w:val="00AB488E"/>
    <w:rsid w:val="00AC2053"/>
    <w:rsid w:val="00AC2569"/>
    <w:rsid w:val="00AC2E50"/>
    <w:rsid w:val="00AC3508"/>
    <w:rsid w:val="00AC52BF"/>
    <w:rsid w:val="00AC6959"/>
    <w:rsid w:val="00AD0078"/>
    <w:rsid w:val="00AD0F08"/>
    <w:rsid w:val="00AD1A9F"/>
    <w:rsid w:val="00AE51C9"/>
    <w:rsid w:val="00AF28E0"/>
    <w:rsid w:val="00AF6448"/>
    <w:rsid w:val="00B03B90"/>
    <w:rsid w:val="00B05256"/>
    <w:rsid w:val="00B12F6B"/>
    <w:rsid w:val="00B201C1"/>
    <w:rsid w:val="00B25B6D"/>
    <w:rsid w:val="00B2645E"/>
    <w:rsid w:val="00B3297A"/>
    <w:rsid w:val="00B33669"/>
    <w:rsid w:val="00B46239"/>
    <w:rsid w:val="00B47031"/>
    <w:rsid w:val="00B50EA7"/>
    <w:rsid w:val="00B5710A"/>
    <w:rsid w:val="00B65523"/>
    <w:rsid w:val="00B71CF6"/>
    <w:rsid w:val="00B75889"/>
    <w:rsid w:val="00B77A2F"/>
    <w:rsid w:val="00B83D9E"/>
    <w:rsid w:val="00B971B0"/>
    <w:rsid w:val="00B97309"/>
    <w:rsid w:val="00BA5472"/>
    <w:rsid w:val="00BA5BD8"/>
    <w:rsid w:val="00BB1911"/>
    <w:rsid w:val="00BB3FD8"/>
    <w:rsid w:val="00BB45BB"/>
    <w:rsid w:val="00BC49FA"/>
    <w:rsid w:val="00BD2DE4"/>
    <w:rsid w:val="00BE3BDF"/>
    <w:rsid w:val="00BE3DDC"/>
    <w:rsid w:val="00BF30E4"/>
    <w:rsid w:val="00C0225F"/>
    <w:rsid w:val="00C026CB"/>
    <w:rsid w:val="00C1102B"/>
    <w:rsid w:val="00C13B9B"/>
    <w:rsid w:val="00C142A1"/>
    <w:rsid w:val="00C2320C"/>
    <w:rsid w:val="00C23705"/>
    <w:rsid w:val="00C263CE"/>
    <w:rsid w:val="00C26AA7"/>
    <w:rsid w:val="00C33DA3"/>
    <w:rsid w:val="00C34BAA"/>
    <w:rsid w:val="00C35C49"/>
    <w:rsid w:val="00C421D4"/>
    <w:rsid w:val="00C45298"/>
    <w:rsid w:val="00C52785"/>
    <w:rsid w:val="00C736F7"/>
    <w:rsid w:val="00C751C3"/>
    <w:rsid w:val="00C77F6A"/>
    <w:rsid w:val="00C80BA8"/>
    <w:rsid w:val="00C83252"/>
    <w:rsid w:val="00C85D29"/>
    <w:rsid w:val="00C864F9"/>
    <w:rsid w:val="00C878FE"/>
    <w:rsid w:val="00C87B2F"/>
    <w:rsid w:val="00C91CB5"/>
    <w:rsid w:val="00C93566"/>
    <w:rsid w:val="00CA1A14"/>
    <w:rsid w:val="00CA5886"/>
    <w:rsid w:val="00CA5B5A"/>
    <w:rsid w:val="00CB6E8A"/>
    <w:rsid w:val="00CB72B0"/>
    <w:rsid w:val="00CC2FF2"/>
    <w:rsid w:val="00CC568F"/>
    <w:rsid w:val="00CC7AA4"/>
    <w:rsid w:val="00CD1A8A"/>
    <w:rsid w:val="00CD30A1"/>
    <w:rsid w:val="00CD3727"/>
    <w:rsid w:val="00CD5623"/>
    <w:rsid w:val="00CE4089"/>
    <w:rsid w:val="00CE62A5"/>
    <w:rsid w:val="00CF22FA"/>
    <w:rsid w:val="00CF4379"/>
    <w:rsid w:val="00D00625"/>
    <w:rsid w:val="00D303F6"/>
    <w:rsid w:val="00D34368"/>
    <w:rsid w:val="00D41C5F"/>
    <w:rsid w:val="00D43198"/>
    <w:rsid w:val="00D46E4F"/>
    <w:rsid w:val="00D525F7"/>
    <w:rsid w:val="00D52FCD"/>
    <w:rsid w:val="00D544C8"/>
    <w:rsid w:val="00D60669"/>
    <w:rsid w:val="00D6230F"/>
    <w:rsid w:val="00D724C3"/>
    <w:rsid w:val="00D73EA8"/>
    <w:rsid w:val="00D74E0B"/>
    <w:rsid w:val="00D90F96"/>
    <w:rsid w:val="00D97E08"/>
    <w:rsid w:val="00DC3924"/>
    <w:rsid w:val="00DC6226"/>
    <w:rsid w:val="00DC68AC"/>
    <w:rsid w:val="00DD232C"/>
    <w:rsid w:val="00DF22F7"/>
    <w:rsid w:val="00DF4BEE"/>
    <w:rsid w:val="00E01A57"/>
    <w:rsid w:val="00E02A2D"/>
    <w:rsid w:val="00E03144"/>
    <w:rsid w:val="00E05329"/>
    <w:rsid w:val="00E111B2"/>
    <w:rsid w:val="00E125ED"/>
    <w:rsid w:val="00E13E50"/>
    <w:rsid w:val="00E13F97"/>
    <w:rsid w:val="00E21E53"/>
    <w:rsid w:val="00E2596C"/>
    <w:rsid w:val="00E25A96"/>
    <w:rsid w:val="00E27287"/>
    <w:rsid w:val="00E30256"/>
    <w:rsid w:val="00E373C7"/>
    <w:rsid w:val="00E37E68"/>
    <w:rsid w:val="00E40A75"/>
    <w:rsid w:val="00E414EE"/>
    <w:rsid w:val="00E43837"/>
    <w:rsid w:val="00E55EAD"/>
    <w:rsid w:val="00E575BF"/>
    <w:rsid w:val="00E72C9F"/>
    <w:rsid w:val="00E74B35"/>
    <w:rsid w:val="00E77EED"/>
    <w:rsid w:val="00E77F45"/>
    <w:rsid w:val="00E8071B"/>
    <w:rsid w:val="00E82462"/>
    <w:rsid w:val="00E83BB7"/>
    <w:rsid w:val="00E86524"/>
    <w:rsid w:val="00E875A7"/>
    <w:rsid w:val="00E97B77"/>
    <w:rsid w:val="00E97C03"/>
    <w:rsid w:val="00EA389B"/>
    <w:rsid w:val="00EB389C"/>
    <w:rsid w:val="00EB7DBB"/>
    <w:rsid w:val="00EC0688"/>
    <w:rsid w:val="00EC4CE1"/>
    <w:rsid w:val="00EC5654"/>
    <w:rsid w:val="00ED3D78"/>
    <w:rsid w:val="00ED6960"/>
    <w:rsid w:val="00EE06AE"/>
    <w:rsid w:val="00EE2A29"/>
    <w:rsid w:val="00EF09B3"/>
    <w:rsid w:val="00EF7B78"/>
    <w:rsid w:val="00F0303B"/>
    <w:rsid w:val="00F05164"/>
    <w:rsid w:val="00F11A25"/>
    <w:rsid w:val="00F1351A"/>
    <w:rsid w:val="00F15480"/>
    <w:rsid w:val="00F159B3"/>
    <w:rsid w:val="00F16530"/>
    <w:rsid w:val="00F21A3F"/>
    <w:rsid w:val="00F24D4C"/>
    <w:rsid w:val="00F267B3"/>
    <w:rsid w:val="00F27F8B"/>
    <w:rsid w:val="00F32F97"/>
    <w:rsid w:val="00F37DF8"/>
    <w:rsid w:val="00F500CF"/>
    <w:rsid w:val="00F532CC"/>
    <w:rsid w:val="00F6030D"/>
    <w:rsid w:val="00F624AF"/>
    <w:rsid w:val="00F6665A"/>
    <w:rsid w:val="00F679EB"/>
    <w:rsid w:val="00F71A80"/>
    <w:rsid w:val="00F81E53"/>
    <w:rsid w:val="00F922AF"/>
    <w:rsid w:val="00FA5B95"/>
    <w:rsid w:val="00FA6B70"/>
    <w:rsid w:val="00FC2ED3"/>
    <w:rsid w:val="00FC394F"/>
    <w:rsid w:val="00FC3C5B"/>
    <w:rsid w:val="00FC61A1"/>
    <w:rsid w:val="00FE036C"/>
    <w:rsid w:val="00FF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DC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35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35F6A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35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35F6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>Sky123.Org</Company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ye Su</dc:creator>
  <cp:lastModifiedBy>Lingye Su</cp:lastModifiedBy>
  <cp:revision>3</cp:revision>
  <dcterms:created xsi:type="dcterms:W3CDTF">2014-09-18T01:39:00Z</dcterms:created>
  <dcterms:modified xsi:type="dcterms:W3CDTF">2014-09-19T14:01:00Z</dcterms:modified>
</cp:coreProperties>
</file>